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AA9AF" w14:textId="32E8F326" w:rsidR="006D7A4A" w:rsidRPr="00364FE6" w:rsidRDefault="006D7A4A" w:rsidP="006D7A4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Pr="00364FE6">
        <w:rPr>
          <w:rFonts w:ascii="Arial" w:hAnsi="Arial" w:cs="Arial"/>
          <w:b/>
          <w:bCs/>
          <w:lang w:val="en-US"/>
        </w:rPr>
        <w:t xml:space="preserve">able </w:t>
      </w:r>
      <w:r w:rsidR="00246C97">
        <w:rPr>
          <w:rFonts w:ascii="Arial" w:hAnsi="Arial" w:cs="Arial"/>
          <w:b/>
          <w:bCs/>
          <w:lang w:val="en-US"/>
        </w:rPr>
        <w:t>S</w:t>
      </w:r>
      <w:r w:rsidRPr="00364FE6">
        <w:rPr>
          <w:rFonts w:ascii="Arial" w:hAnsi="Arial" w:cs="Arial"/>
          <w:b/>
          <w:bCs/>
          <w:lang w:val="en-US"/>
        </w:rPr>
        <w:t>1:</w:t>
      </w:r>
      <w:r w:rsidRPr="00364FE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isotropy index (AI) and cellular density </w:t>
      </w:r>
      <w:r w:rsidRPr="001E67BF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CD</w:t>
      </w:r>
      <w:r w:rsidRPr="001E67BF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values obtained from the histological analyses from the ipsilateral hemisphere of the sham-operated and mTBI animals shown in </w:t>
      </w:r>
      <w:r w:rsidRPr="00B23FEA">
        <w:rPr>
          <w:rFonts w:ascii="Arial" w:hAnsi="Arial" w:cs="Arial"/>
          <w:lang w:val="en-US"/>
        </w:rPr>
        <w:t>Fig</w:t>
      </w:r>
      <w:r>
        <w:rPr>
          <w:rFonts w:ascii="Arial" w:hAnsi="Arial" w:cs="Arial"/>
          <w:lang w:val="en-US"/>
        </w:rPr>
        <w:t>ure</w:t>
      </w:r>
      <w:r w:rsidRPr="00B23FEA">
        <w:rPr>
          <w:rFonts w:ascii="Arial" w:hAnsi="Arial" w:cs="Arial"/>
          <w:lang w:val="en-US"/>
        </w:rPr>
        <w:t xml:space="preserve"> 2 and 3, respectively.</w:t>
      </w:r>
    </w:p>
    <w:tbl>
      <w:tblPr>
        <w:tblW w:w="5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40"/>
        <w:gridCol w:w="920"/>
        <w:gridCol w:w="1473"/>
      </w:tblGrid>
      <w:tr w:rsidR="006D7A4A" w:rsidRPr="001D435E" w14:paraId="554B0D86" w14:textId="77777777" w:rsidTr="00042EE7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E3C5E3A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fi-FI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F79261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Animal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B75105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AI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63ABEA5E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CD</w:t>
            </w:r>
          </w:p>
        </w:tc>
      </w:tr>
      <w:tr w:rsidR="006D7A4A" w:rsidRPr="001D435E" w14:paraId="068CFFC6" w14:textId="77777777" w:rsidTr="00042EE7">
        <w:trPr>
          <w:trHeight w:val="290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3B52A918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cc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(-</w:t>
            </w: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1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.8</w:t>
            </w: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0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mm)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2DC845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Sham</w:t>
            </w:r>
            <w:proofErr w:type="spellEnd"/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68F502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856</w:t>
            </w: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8BFD9C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59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7</w:t>
            </w:r>
          </w:p>
        </w:tc>
      </w:tr>
      <w:tr w:rsidR="006D7A4A" w:rsidRPr="001D435E" w14:paraId="13995F10" w14:textId="77777777" w:rsidTr="00042EE7">
        <w:trPr>
          <w:trHeight w:val="290"/>
          <w:jc w:val="center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A3D07F3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6D7E2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mTBI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74D470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81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4</w:t>
            </w: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6B6A2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55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6</w:t>
            </w:r>
          </w:p>
        </w:tc>
      </w:tr>
      <w:tr w:rsidR="006D7A4A" w:rsidRPr="001D435E" w14:paraId="346A4C58" w14:textId="77777777" w:rsidTr="00042EE7">
        <w:trPr>
          <w:trHeight w:val="29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A61A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cc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(-</w:t>
            </w: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3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.5</w:t>
            </w: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0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mm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239D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Sham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14B9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74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5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037B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544</w:t>
            </w:r>
          </w:p>
        </w:tc>
      </w:tr>
      <w:tr w:rsidR="006D7A4A" w:rsidRPr="001D435E" w14:paraId="7D144DE6" w14:textId="77777777" w:rsidTr="00042EE7">
        <w:trPr>
          <w:trHeight w:val="29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8A75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9714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mTBI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9563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783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B681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546</w:t>
            </w:r>
          </w:p>
        </w:tc>
      </w:tr>
      <w:tr w:rsidR="006D7A4A" w:rsidRPr="001D435E" w14:paraId="74CFF68D" w14:textId="77777777" w:rsidTr="00042EE7">
        <w:trPr>
          <w:trHeight w:val="290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EFD64FF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ec</w:t>
            </w:r>
            <w:proofErr w:type="spellEnd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(-</w:t>
            </w: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1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.8</w:t>
            </w: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0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mm)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18489B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Sham</w:t>
            </w:r>
            <w:proofErr w:type="spellEnd"/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A61E1B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72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2</w:t>
            </w: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DDA355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409</w:t>
            </w:r>
          </w:p>
        </w:tc>
      </w:tr>
      <w:tr w:rsidR="006D7A4A" w:rsidRPr="001D435E" w14:paraId="49A2D763" w14:textId="77777777" w:rsidTr="00042EE7">
        <w:trPr>
          <w:trHeight w:val="290"/>
          <w:jc w:val="center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9328292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804E9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mTBI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151BD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621</w:t>
            </w: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97322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450</w:t>
            </w:r>
          </w:p>
        </w:tc>
      </w:tr>
      <w:tr w:rsidR="006D7A4A" w:rsidRPr="001D435E" w14:paraId="4F0C457D" w14:textId="77777777" w:rsidTr="00042EE7">
        <w:trPr>
          <w:trHeight w:val="290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072DD5E6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ec</w:t>
            </w:r>
            <w:proofErr w:type="spellEnd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(-3.50 mm)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737F5F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proofErr w:type="spellStart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Sham</w:t>
            </w:r>
            <w:proofErr w:type="spellEnd"/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EA166F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75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2</w:t>
            </w: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6B7FA1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492</w:t>
            </w:r>
          </w:p>
        </w:tc>
      </w:tr>
      <w:tr w:rsidR="006D7A4A" w:rsidRPr="001D435E" w14:paraId="50F1B8FE" w14:textId="77777777" w:rsidTr="00042EE7">
        <w:trPr>
          <w:trHeight w:val="290"/>
          <w:jc w:val="center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4D2ABF2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1B2D18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mTBI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DC4D0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64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9</w:t>
            </w:r>
          </w:p>
        </w:tc>
        <w:tc>
          <w:tcPr>
            <w:tcW w:w="14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944A43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55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3</w:t>
            </w:r>
          </w:p>
        </w:tc>
      </w:tr>
      <w:tr w:rsidR="006D7A4A" w:rsidRPr="001D435E" w14:paraId="75B0360E" w14:textId="77777777" w:rsidTr="00042EE7">
        <w:trPr>
          <w:trHeight w:val="290"/>
          <w:jc w:val="center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6452BB24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ic</w:t>
            </w:r>
            <w:proofErr w:type="spellEnd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 xml:space="preserve"> (-3.50 mm)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E2503C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Sham</w:t>
            </w:r>
            <w:proofErr w:type="spellEnd"/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2CE6D1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641</w:t>
            </w:r>
          </w:p>
        </w:tc>
        <w:tc>
          <w:tcPr>
            <w:tcW w:w="147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9F8B50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384</w:t>
            </w:r>
          </w:p>
        </w:tc>
      </w:tr>
      <w:tr w:rsidR="006D7A4A" w:rsidRPr="001D435E" w14:paraId="2C3A5CD4" w14:textId="77777777" w:rsidTr="00042EE7">
        <w:trPr>
          <w:trHeight w:val="290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A78F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BEC9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mTBI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1ACF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42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5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3F5A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44</w:t>
            </w:r>
            <w:r w:rsidRPr="001D435E">
              <w:rPr>
                <w:rFonts w:ascii="Arial" w:eastAsia="Times New Roman" w:hAnsi="Arial" w:cs="Arial"/>
                <w:color w:val="000000"/>
                <w:lang w:eastAsia="fi-FI"/>
              </w:rPr>
              <w:t>8</w:t>
            </w:r>
          </w:p>
        </w:tc>
      </w:tr>
      <w:tr w:rsidR="006D7A4A" w:rsidRPr="001D435E" w14:paraId="37089C82" w14:textId="77777777" w:rsidTr="00042EE7">
        <w:trPr>
          <w:trHeight w:val="290"/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F1AD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V</w:t>
            </w: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B (-3.50 mm)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70B0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proofErr w:type="spellStart"/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Sham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C68F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45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45C0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301</w:t>
            </w:r>
          </w:p>
        </w:tc>
      </w:tr>
      <w:tr w:rsidR="006D7A4A" w:rsidRPr="001D435E" w14:paraId="44AA49DF" w14:textId="77777777" w:rsidTr="00042EE7">
        <w:trPr>
          <w:trHeight w:val="290"/>
          <w:jc w:val="center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052F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D3BC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</w:pPr>
            <w:r w:rsidRPr="001D435E">
              <w:rPr>
                <w:rFonts w:ascii="Arial" w:eastAsia="Times New Roman" w:hAnsi="Arial" w:cs="Arial"/>
                <w:b/>
                <w:bCs/>
                <w:color w:val="000000"/>
                <w:lang w:eastAsia="fi-FI"/>
              </w:rPr>
              <w:t>mTBI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B035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444</w:t>
            </w:r>
          </w:p>
        </w:tc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C416" w14:textId="77777777" w:rsidR="006D7A4A" w:rsidRPr="00FF08C2" w:rsidRDefault="006D7A4A" w:rsidP="00042E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i-FI"/>
              </w:rPr>
            </w:pPr>
            <w:r w:rsidRPr="00FF08C2">
              <w:rPr>
                <w:rFonts w:ascii="Arial" w:eastAsia="Times New Roman" w:hAnsi="Arial" w:cs="Arial"/>
                <w:color w:val="000000"/>
                <w:lang w:eastAsia="fi-FI"/>
              </w:rPr>
              <w:t>0.00429</w:t>
            </w:r>
          </w:p>
        </w:tc>
      </w:tr>
    </w:tbl>
    <w:p w14:paraId="53E0CD99" w14:textId="77777777" w:rsidR="00B6106D" w:rsidRDefault="00B6106D"/>
    <w:sectPr w:rsidR="00B6106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EDF44" w14:textId="77777777" w:rsidR="009720BA" w:rsidRDefault="009720BA" w:rsidP="00B65A8E">
      <w:pPr>
        <w:spacing w:after="0" w:line="240" w:lineRule="auto"/>
      </w:pPr>
      <w:r>
        <w:separator/>
      </w:r>
    </w:p>
  </w:endnote>
  <w:endnote w:type="continuationSeparator" w:id="0">
    <w:p w14:paraId="13F63E02" w14:textId="77777777" w:rsidR="009720BA" w:rsidRDefault="009720BA" w:rsidP="00B65A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98CE85" w14:textId="77777777" w:rsidR="009720BA" w:rsidRDefault="009720BA" w:rsidP="00B65A8E">
      <w:pPr>
        <w:spacing w:after="0" w:line="240" w:lineRule="auto"/>
      </w:pPr>
      <w:r>
        <w:separator/>
      </w:r>
    </w:p>
  </w:footnote>
  <w:footnote w:type="continuationSeparator" w:id="0">
    <w:p w14:paraId="0D03C103" w14:textId="77777777" w:rsidR="009720BA" w:rsidRDefault="009720BA" w:rsidP="00B65A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A4A"/>
    <w:rsid w:val="00246C97"/>
    <w:rsid w:val="006D7A4A"/>
    <w:rsid w:val="009720BA"/>
    <w:rsid w:val="00B6106D"/>
    <w:rsid w:val="00B6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E68A3"/>
  <w15:chartTrackingRefBased/>
  <w15:docId w15:val="{CA7A1DFF-00F6-4E93-AD17-A984B385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A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A8E"/>
  </w:style>
  <w:style w:type="paragraph" w:styleId="Footer">
    <w:name w:val="footer"/>
    <w:basedOn w:val="Normal"/>
    <w:link w:val="FooterChar"/>
    <w:uiPriority w:val="99"/>
    <w:unhideWhenUsed/>
    <w:rsid w:val="00B65A8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63</Characters>
  <Application>Microsoft Office Word</Application>
  <DocSecurity>0</DocSecurity>
  <Lines>55</Lines>
  <Paragraphs>46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ierra Lopez</dc:creator>
  <cp:keywords/>
  <dc:description/>
  <cp:lastModifiedBy>Alejandra Sierra Lopez</cp:lastModifiedBy>
  <cp:revision>3</cp:revision>
  <cp:lastPrinted>2021-07-22T12:35:00Z</cp:lastPrinted>
  <dcterms:created xsi:type="dcterms:W3CDTF">2021-07-22T12:32:00Z</dcterms:created>
  <dcterms:modified xsi:type="dcterms:W3CDTF">2021-07-22T12:35:00Z</dcterms:modified>
</cp:coreProperties>
</file>